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A78" w:rsidRPr="002651CE" w:rsidRDefault="002651CE" w:rsidP="00947A7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651C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2651C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47A78" w:rsidRPr="002651C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947A78" w:rsidRPr="002651CE">
        <w:rPr>
          <w:rFonts w:ascii="Times New Roman" w:hAnsi="Times New Roman" w:cs="Times New Roman"/>
          <w:b/>
          <w:sz w:val="24"/>
          <w:szCs w:val="24"/>
        </w:rPr>
        <w:t xml:space="preserve"> 1.Characteristic of the </w:t>
      </w:r>
      <w:proofErr w:type="spellStart"/>
      <w:r w:rsidR="00947A78" w:rsidRPr="002651CE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="00947A78" w:rsidRPr="002651C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47A78" w:rsidRPr="002651CE">
        <w:rPr>
          <w:rFonts w:ascii="Times New Roman" w:hAnsi="Times New Roman" w:cs="Times New Roman"/>
          <w:b/>
          <w:sz w:val="24"/>
          <w:szCs w:val="24"/>
        </w:rPr>
        <w:t>healthy</w:t>
      </w:r>
      <w:proofErr w:type="spellEnd"/>
      <w:r w:rsidR="00947A78" w:rsidRPr="002651C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47A78" w:rsidRPr="002651CE">
        <w:rPr>
          <w:rFonts w:ascii="Times New Roman" w:hAnsi="Times New Roman" w:cs="Times New Roman"/>
          <w:b/>
          <w:sz w:val="24"/>
          <w:szCs w:val="24"/>
        </w:rPr>
        <w:t>donors</w:t>
      </w:r>
      <w:proofErr w:type="spellEnd"/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420"/>
        <w:gridCol w:w="1420"/>
        <w:gridCol w:w="1280"/>
        <w:gridCol w:w="1280"/>
      </w:tblGrid>
      <w:tr w:rsidR="00947A78" w:rsidRPr="00947A78" w:rsidTr="007519EB">
        <w:trPr>
          <w:trHeight w:val="304"/>
        </w:trPr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Variables</w:t>
            </w:r>
            <w:proofErr w:type="spellEnd"/>
          </w:p>
        </w:tc>
        <w:tc>
          <w:tcPr>
            <w:tcW w:w="41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EOC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HD</w:t>
            </w: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Material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 xml:space="preserve"> (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type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P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T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PB</w:t>
            </w: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Subjects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 xml:space="preserve">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15</w:t>
            </w: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 xml:space="preserve">Age median, 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years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 xml:space="preserve"> (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range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60 (20-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60 (20-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56 (20-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57 (34-64)</w:t>
            </w:r>
          </w:p>
        </w:tc>
      </w:tr>
      <w:tr w:rsidR="00947A78" w:rsidRPr="00947A78" w:rsidTr="007519EB">
        <w:trPr>
          <w:trHeight w:val="304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 xml:space="preserve">FIGO 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stage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, n (%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 </w:t>
            </w: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Early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23 (48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7 (24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17 (53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4 (6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5 (71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0 (58.8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9 (39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 (28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7 (41.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Advanc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24 (51,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22 (75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15 (46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4 (58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3 (59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0 (66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0 (41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9 (40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5 (33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Histopathologic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 xml:space="preserve"> 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grading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>, 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val="en-US" w:eastAsia="pl-PL"/>
              </w:rPr>
              <w:t>Low grade (GI and GI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5 (53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5 (51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9 (59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 xml:space="preserve">High </w:t>
            </w:r>
            <w:proofErr w:type="spellStart"/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grade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 xml:space="preserve"> (GII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2 (46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4 (48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3 (40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val="en-US" w:eastAsia="pl-PL"/>
              </w:rPr>
              <w:t>Kurman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val="en-US" w:eastAsia="pl-PL"/>
              </w:rPr>
              <w:t xml:space="preserve"> and </w:t>
            </w: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val="en-US" w:eastAsia="pl-PL"/>
              </w:rPr>
              <w:t>Shih’s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eastAsia="pl-PL"/>
              </w:rPr>
              <w:t xml:space="preserve"> </w:t>
            </w:r>
            <w:r w:rsidRPr="00947A78">
              <w:rPr>
                <w:rFonts w:ascii="Times New Roman" w:eastAsia="Calibri" w:hAnsi="Times New Roman" w:cs="Times New Roman"/>
                <w:b/>
                <w:bCs/>
                <w:color w:val="131413"/>
                <w:kern w:val="24"/>
                <w:lang w:val="en-US" w:eastAsia="pl-PL"/>
              </w:rPr>
              <w:t>type, n (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32 (68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8 (62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1 (65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131413"/>
                <w:kern w:val="24"/>
                <w:lang w:eastAsia="pl-PL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5 (31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1 (37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1 (34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7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pl-PL"/>
              </w:rPr>
              <w:t>Histo</w:t>
            </w:r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pl-PL"/>
              </w:rPr>
              <w:t>logic</w:t>
            </w:r>
            <w:proofErr w:type="spellEnd"/>
            <w:r w:rsidRPr="00947A78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 w:eastAsia="pl-PL"/>
              </w:rPr>
              <w:t xml:space="preserve"> type, n (%) </w:t>
            </w: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vertAlign w:val="superscript"/>
                <w:lang w:val="en-US" w:eastAsia="pl-PL"/>
              </w:rPr>
              <w:t>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Serous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 xml:space="preserve"> </w:t>
            </w: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cystadenocarcino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9 (40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4 (48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0 (31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Endometrioid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 xml:space="preserve"> </w:t>
            </w: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cystadenocarcino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9 (40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8 (27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16 (50.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Mucinous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 xml:space="preserve"> </w:t>
            </w: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cystadenocarcinoma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6 (12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3 (10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 (6.6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  <w:tr w:rsidR="00947A78" w:rsidRPr="00947A78" w:rsidTr="007519EB">
        <w:trPr>
          <w:trHeight w:val="304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Undifferentiated</w:t>
            </w:r>
            <w:proofErr w:type="spellEnd"/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 xml:space="preserve"> carcino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2 (4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4 (13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47A78" w:rsidRPr="00947A78" w:rsidRDefault="00947A78" w:rsidP="007519EB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947A78">
              <w:rPr>
                <w:rFonts w:ascii="Times New Roman" w:eastAsia="Calibri" w:hAnsi="Times New Roman" w:cs="Times New Roman"/>
                <w:color w:val="000000"/>
                <w:kern w:val="24"/>
                <w:lang w:eastAsia="pl-PL"/>
              </w:rPr>
              <w:t>3 (9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7A78" w:rsidRPr="00947A78" w:rsidRDefault="00947A78" w:rsidP="007519E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</w:p>
        </w:tc>
      </w:tr>
    </w:tbl>
    <w:p w:rsidR="00947A78" w:rsidRPr="00947A78" w:rsidRDefault="00947A78" w:rsidP="00947A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47A78" w:rsidRDefault="00947A78" w:rsidP="00947A78">
      <w:pPr>
        <w:spacing w:after="0" w:line="240" w:lineRule="auto"/>
        <w:jc w:val="both"/>
      </w:pPr>
      <w:proofErr w:type="spellStart"/>
      <w:r w:rsidRPr="00947A78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: FIGO - The International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Federation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Gynecology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Obstetrics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; HD –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donors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; EOC –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epithelial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ovarian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; PB –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peripheral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; PF –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peritoneal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 xml:space="preserve"> fluid; TT – tumor </w:t>
      </w:r>
      <w:proofErr w:type="spellStart"/>
      <w:r w:rsidRPr="00947A78">
        <w:rPr>
          <w:rFonts w:ascii="Times New Roman" w:hAnsi="Times New Roman" w:cs="Times New Roman"/>
          <w:sz w:val="24"/>
          <w:szCs w:val="24"/>
        </w:rPr>
        <w:t>tissue</w:t>
      </w:r>
      <w:proofErr w:type="spellEnd"/>
      <w:r w:rsidRPr="00947A78">
        <w:rPr>
          <w:rFonts w:ascii="Times New Roman" w:hAnsi="Times New Roman" w:cs="Times New Roman"/>
          <w:sz w:val="24"/>
          <w:szCs w:val="24"/>
        </w:rPr>
        <w:t>; missing data: a n=1 (PB and TT</w:t>
      </w:r>
      <w:r w:rsidRPr="00947A78">
        <w:t>).</w:t>
      </w:r>
    </w:p>
    <w:sectPr w:rsidR="00947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A78"/>
    <w:rsid w:val="002651CE"/>
    <w:rsid w:val="00947A78"/>
    <w:rsid w:val="00B3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947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947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żytkownik systemu Windows</cp:lastModifiedBy>
  <cp:revision>2</cp:revision>
  <dcterms:created xsi:type="dcterms:W3CDTF">2018-12-12T09:30:00Z</dcterms:created>
  <dcterms:modified xsi:type="dcterms:W3CDTF">2019-01-04T09:16:00Z</dcterms:modified>
</cp:coreProperties>
</file>